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28F" w:rsidRPr="00F12F36" w:rsidRDefault="005C428F" w:rsidP="005C428F">
      <w:pPr>
        <w:jc w:val="left"/>
        <w:rPr>
          <w:rFonts w:ascii="Times New Roman" w:hAnsi="Times New Roman" w:cs="Times New Roman"/>
          <w:sz w:val="24"/>
        </w:rPr>
      </w:pPr>
      <w:r w:rsidRPr="00F12F36">
        <w:rPr>
          <w:rFonts w:ascii="Times New Roman" w:hAnsi="Times New Roman" w:cs="Times New Roman"/>
          <w:sz w:val="24"/>
        </w:rPr>
        <w:t xml:space="preserve">Table </w:t>
      </w:r>
      <w:r w:rsidR="004C3FCA">
        <w:rPr>
          <w:rFonts w:ascii="Times New Roman" w:hAnsi="Times New Roman" w:cs="Times New Roman"/>
          <w:sz w:val="24"/>
        </w:rPr>
        <w:t>S</w:t>
      </w:r>
      <w:r w:rsidR="00A45BF3">
        <w:rPr>
          <w:rFonts w:ascii="Times New Roman" w:hAnsi="Times New Roman" w:cs="Times New Roman"/>
          <w:sz w:val="24"/>
        </w:rPr>
        <w:t>3</w:t>
      </w:r>
      <w:r w:rsidRPr="00F12F36">
        <w:rPr>
          <w:rFonts w:ascii="Times New Roman" w:hAnsi="Times New Roman" w:cs="Times New Roman"/>
          <w:sz w:val="24"/>
        </w:rPr>
        <w:t>. Primers used in this study.</w:t>
      </w:r>
      <w:r w:rsidR="008C5A73">
        <w:rPr>
          <w:rFonts w:ascii="Times New Roman" w:hAnsi="Times New Roman" w:cs="Times New Roman"/>
          <w:sz w:val="24"/>
        </w:rPr>
        <w:t xml:space="preserve"> </w:t>
      </w:r>
      <w:r w:rsidR="008C5A73" w:rsidRPr="00A45BF3">
        <w:rPr>
          <w:rFonts w:ascii="Times New Roman" w:hAnsi="Times New Roman" w:cs="Times New Roman"/>
          <w:i/>
          <w:sz w:val="24"/>
        </w:rPr>
        <w:t>R</w:t>
      </w:r>
      <w:r w:rsidR="008C5A73">
        <w:rPr>
          <w:rFonts w:ascii="Times New Roman" w:hAnsi="Times New Roman" w:cs="Times New Roman"/>
          <w:sz w:val="24"/>
        </w:rPr>
        <w:t>:</w:t>
      </w:r>
      <w:r w:rsidR="008C5A73" w:rsidRPr="008C5A73">
        <w:rPr>
          <w:rFonts w:ascii="Times New Roman" w:hAnsi="Times New Roman" w:cs="Times New Roman"/>
          <w:sz w:val="24"/>
        </w:rPr>
        <w:t xml:space="preserve"> resistance; </w:t>
      </w:r>
      <w:bookmarkStart w:id="0" w:name="_GoBack"/>
      <w:r w:rsidR="008C5A73" w:rsidRPr="00A45BF3">
        <w:rPr>
          <w:rFonts w:ascii="Times New Roman" w:hAnsi="Times New Roman" w:cs="Times New Roman"/>
          <w:i/>
          <w:sz w:val="24"/>
        </w:rPr>
        <w:t>Avr</w:t>
      </w:r>
      <w:bookmarkEnd w:id="0"/>
      <w:r w:rsidR="008C5A73">
        <w:rPr>
          <w:rFonts w:ascii="Times New Roman" w:hAnsi="Times New Roman" w:cs="Times New Roman"/>
          <w:sz w:val="24"/>
        </w:rPr>
        <w:t>:</w:t>
      </w:r>
      <w:r w:rsidR="008C5A73" w:rsidRPr="008C5A73">
        <w:rPr>
          <w:rFonts w:ascii="Times New Roman" w:hAnsi="Times New Roman" w:cs="Times New Roman"/>
          <w:sz w:val="24"/>
        </w:rPr>
        <w:t xml:space="preserve"> avirulence</w:t>
      </w:r>
    </w:p>
    <w:tbl>
      <w:tblPr>
        <w:tblW w:w="10306" w:type="dxa"/>
        <w:jc w:val="center"/>
        <w:tblLook w:val="04A0" w:firstRow="1" w:lastRow="0" w:firstColumn="1" w:lastColumn="0" w:noHBand="0" w:noVBand="1"/>
      </w:tblPr>
      <w:tblGrid>
        <w:gridCol w:w="960"/>
        <w:gridCol w:w="1560"/>
        <w:gridCol w:w="3943"/>
        <w:gridCol w:w="1592"/>
        <w:gridCol w:w="2251"/>
      </w:tblGrid>
      <w:tr w:rsidR="005C428F" w:rsidRPr="00766D3E" w:rsidTr="00CB47C2">
        <w:trPr>
          <w:trHeight w:val="93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/ Loc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er sequence (5'to 3'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pected Size</w:t>
            </w:r>
          </w:p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bp)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10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gene primer</w:t>
            </w:r>
          </w:p>
        </w:tc>
      </w:tr>
      <w:tr w:rsidR="00CB47C2" w:rsidRPr="00766D3E" w:rsidTr="00CB47C2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i2/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2/9-DF1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GACATCCAAACCGCACC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2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ao et al.</w:t>
            </w: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017</w:t>
            </w:r>
          </w:p>
        </w:tc>
      </w:tr>
      <w:tr w:rsidR="00CB47C2" w:rsidRPr="00766D3E" w:rsidTr="00CB47C2">
        <w:trPr>
          <w:trHeight w:val="36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2/9-DR1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GCCTAGCCAATTTTTGCC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7C2" w:rsidRPr="00766D3E" w:rsidRDefault="00CB47C2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i2/9-F3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AGTTGTTTGCACATGGTGCTGGAT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78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Pi2/9-R4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TCAGCCAGCTTGAGCTGTGCCTATC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Pib-F4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CGTGATGCGTGGACTTTCGC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5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lukayode et al.</w:t>
            </w: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018</w:t>
            </w: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Pib-R7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TAACTCCAAAGGAGCTCAG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GA4F3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GGAAAGCTGATATGTTGTC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26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GA4R3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ACTCGGAGTCGGAGAGTCA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i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9RL09 F2 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GGTGAAAACTCTGAAC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9RL09 R2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GTGAGTTTAGCGAAGACC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10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Avr </w:t>
            </w: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primer</w:t>
            </w: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vrPi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AvrPi9-CDS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ATTCCAGCTATTCGAC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AvrPi9-CDS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GTAATGCGCAGAAGGGTGT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vrPiz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zt-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TGCGATTATGATCCGTC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zt-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TACTCTAGCAAACGACCG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zt-300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CATCTCACCAATGTTG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zt-10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GATTTGATGTCAGCGAT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vrP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10583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GACTTTGATGCAAATG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lukayode et al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kern w:val="0"/>
                <w:szCs w:val="21"/>
              </w:rPr>
              <w:t>10583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AATGCTAGCTAGATCT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vrPi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k-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TGCTGCTAACTCCATTC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0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k-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AACCAAGCGTAAACCTCG</w:t>
            </w:r>
          </w:p>
        </w:tc>
        <w:tc>
          <w:tcPr>
            <w:tcW w:w="1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AvrP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i-F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TAGATATCCGCTGACTGG</w:t>
            </w:r>
          </w:p>
        </w:tc>
        <w:tc>
          <w:tcPr>
            <w:tcW w:w="1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428F" w:rsidRPr="00766D3E" w:rsidTr="00CB47C2">
        <w:trPr>
          <w:trHeight w:val="31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rPii-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GTCCGCCGCTCGTTTGG</w:t>
            </w:r>
          </w:p>
        </w:tc>
        <w:tc>
          <w:tcPr>
            <w:tcW w:w="1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428F" w:rsidRPr="00766D3E" w:rsidRDefault="005C428F" w:rsidP="00CD7D7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66D3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5C428F" w:rsidRPr="00766D3E" w:rsidRDefault="005C428F" w:rsidP="005C428F">
      <w:pPr>
        <w:spacing w:line="440" w:lineRule="exact"/>
        <w:rPr>
          <w:rFonts w:ascii="Times New Roman" w:hAnsi="Times New Roman" w:cs="Times New Roman"/>
          <w:szCs w:val="24"/>
        </w:rPr>
      </w:pPr>
    </w:p>
    <w:p w:rsidR="00A10F51" w:rsidRDefault="00A10F51"/>
    <w:sectPr w:rsidR="00A10F51" w:rsidSect="009564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73D8" w:rsidRDefault="00EE73D8" w:rsidP="005C428F">
      <w:r>
        <w:separator/>
      </w:r>
    </w:p>
  </w:endnote>
  <w:endnote w:type="continuationSeparator" w:id="0">
    <w:p w:rsidR="00EE73D8" w:rsidRDefault="00EE73D8" w:rsidP="005C4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73D8" w:rsidRDefault="00EE73D8" w:rsidP="005C428F">
      <w:r>
        <w:separator/>
      </w:r>
    </w:p>
  </w:footnote>
  <w:footnote w:type="continuationSeparator" w:id="0">
    <w:p w:rsidR="00EE73D8" w:rsidRDefault="00EE73D8" w:rsidP="005C4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2D9"/>
    <w:rsid w:val="003772D9"/>
    <w:rsid w:val="004B45FA"/>
    <w:rsid w:val="004C3FCA"/>
    <w:rsid w:val="005575AB"/>
    <w:rsid w:val="005C428F"/>
    <w:rsid w:val="008C5A73"/>
    <w:rsid w:val="00956465"/>
    <w:rsid w:val="00A10F51"/>
    <w:rsid w:val="00A45BF3"/>
    <w:rsid w:val="00A82D80"/>
    <w:rsid w:val="00CB47C2"/>
    <w:rsid w:val="00E77F32"/>
    <w:rsid w:val="00EE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42726"/>
  <w15:docId w15:val="{3C2F2EA4-44CF-413F-977C-4F903215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2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4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42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42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4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</dc:creator>
  <cp:keywords/>
  <dc:description/>
  <cp:lastModifiedBy>Zhou, Bo (FAORAP)</cp:lastModifiedBy>
  <cp:revision>4</cp:revision>
  <dcterms:created xsi:type="dcterms:W3CDTF">2019-11-12T15:01:00Z</dcterms:created>
  <dcterms:modified xsi:type="dcterms:W3CDTF">2019-12-18T16:04:00Z</dcterms:modified>
</cp:coreProperties>
</file>